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541" w:type="dxa"/>
        <w:tblLook w:val="04A0" w:firstRow="1" w:lastRow="0" w:firstColumn="1" w:lastColumn="0" w:noHBand="0" w:noVBand="1"/>
      </w:tblPr>
      <w:tblGrid>
        <w:gridCol w:w="1097"/>
        <w:gridCol w:w="3280"/>
        <w:gridCol w:w="3823"/>
        <w:gridCol w:w="1672"/>
        <w:gridCol w:w="3162"/>
        <w:gridCol w:w="1561"/>
      </w:tblGrid>
      <w:tr w:rsidR="00C339ED" w:rsidRPr="006561F3" w14:paraId="0F10ACA2" w14:textId="77777777" w:rsidTr="00972D54">
        <w:trPr>
          <w:trHeight w:val="320"/>
        </w:trPr>
        <w:tc>
          <w:tcPr>
            <w:tcW w:w="14541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1D261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ry Table 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he whole-exome s</w:t>
            </w:r>
            <w:r w:rsidRPr="000415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quencing paramete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the two patients</w:t>
            </w:r>
          </w:p>
        </w:tc>
      </w:tr>
      <w:tr w:rsidR="00C339ED" w:rsidRPr="006561F3" w14:paraId="37597E82" w14:textId="77777777" w:rsidTr="00972D54">
        <w:trPr>
          <w:trHeight w:val="320"/>
        </w:trPr>
        <w:tc>
          <w:tcPr>
            <w:tcW w:w="10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B6AB8" w14:textId="77777777" w:rsidR="00C339ED" w:rsidRPr="00A77D3A" w:rsidRDefault="00C339ED" w:rsidP="00972D5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7D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band</w:t>
            </w:r>
          </w:p>
        </w:tc>
        <w:tc>
          <w:tcPr>
            <w:tcW w:w="328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9BA3B" w14:textId="77777777" w:rsidR="00C339ED" w:rsidRPr="00A77D3A" w:rsidRDefault="00C339ED" w:rsidP="00972D5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7D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 of target region (bp)</w:t>
            </w:r>
          </w:p>
        </w:tc>
        <w:tc>
          <w:tcPr>
            <w:tcW w:w="382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A5BC7" w14:textId="77777777" w:rsidR="00C339ED" w:rsidRPr="00A77D3A" w:rsidRDefault="00C339ED" w:rsidP="00972D5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7D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rget region map bases (</w:t>
            </w:r>
            <w:proofErr w:type="spellStart"/>
            <w:r w:rsidRPr="00A77D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bp</w:t>
            </w:r>
            <w:proofErr w:type="spellEnd"/>
            <w:r w:rsidRPr="00A77D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7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F9BD1" w14:textId="77777777" w:rsidR="00C339ED" w:rsidRPr="00A77D3A" w:rsidRDefault="00C339ED" w:rsidP="00972D5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7D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verage (%)</w:t>
            </w:r>
          </w:p>
        </w:tc>
        <w:tc>
          <w:tcPr>
            <w:tcW w:w="316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94F16" w14:textId="77777777" w:rsidR="00C339ED" w:rsidRPr="00A77D3A" w:rsidRDefault="00C339ED" w:rsidP="00972D5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7D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verage at least 20× (%)</w:t>
            </w:r>
          </w:p>
        </w:tc>
        <w:tc>
          <w:tcPr>
            <w:tcW w:w="15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BAE46" w14:textId="77777777" w:rsidR="00C339ED" w:rsidRPr="00A77D3A" w:rsidRDefault="00C339ED" w:rsidP="00972D5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7D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Depth</w:t>
            </w:r>
          </w:p>
        </w:tc>
      </w:tr>
      <w:tr w:rsidR="00C339ED" w:rsidRPr="006561F3" w14:paraId="735108B7" w14:textId="77777777" w:rsidTr="00972D54">
        <w:trPr>
          <w:trHeight w:val="320"/>
        </w:trPr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71B36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Ⅱ3</w:t>
            </w:r>
          </w:p>
        </w:tc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BEC97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682415</w:t>
            </w:r>
          </w:p>
        </w:tc>
        <w:tc>
          <w:tcPr>
            <w:tcW w:w="3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2E02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28.01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1AB58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73</w:t>
            </w:r>
          </w:p>
        </w:tc>
        <w:tc>
          <w:tcPr>
            <w:tcW w:w="3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6ED51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72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B0590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.90</w:t>
            </w:r>
          </w:p>
        </w:tc>
      </w:tr>
      <w:tr w:rsidR="00C339ED" w:rsidRPr="006561F3" w14:paraId="61807775" w14:textId="77777777" w:rsidTr="00972D54">
        <w:trPr>
          <w:trHeight w:val="320"/>
        </w:trPr>
        <w:tc>
          <w:tcPr>
            <w:tcW w:w="104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6C83ACD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6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Ⅰ2</w:t>
            </w:r>
          </w:p>
        </w:tc>
        <w:tc>
          <w:tcPr>
            <w:tcW w:w="328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A847A5A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735556</w:t>
            </w:r>
          </w:p>
        </w:tc>
        <w:tc>
          <w:tcPr>
            <w:tcW w:w="382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756AB28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26.12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2F0FCEB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52</w:t>
            </w:r>
          </w:p>
        </w:tc>
        <w:tc>
          <w:tcPr>
            <w:tcW w:w="316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2237F9D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9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6E38560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52</w:t>
            </w:r>
          </w:p>
        </w:tc>
      </w:tr>
    </w:tbl>
    <w:p w14:paraId="1873BD91" w14:textId="77777777" w:rsidR="00C339ED" w:rsidRPr="006561F3" w:rsidRDefault="00C339ED" w:rsidP="00C339ED">
      <w:pPr>
        <w:adjustRightInd w:val="0"/>
        <w:spacing w:before="100" w:beforeAutospacing="1" w:after="100" w:afterAutospacing="1" w:line="360" w:lineRule="auto"/>
        <w:jc w:val="both"/>
        <w:rPr>
          <w:rFonts w:ascii="Times New Roman" w:eastAsia="宋体" w:hAnsi="Times New Roman" w:cs="Times New Roman"/>
          <w:kern w:val="0"/>
          <w:sz w:val="28"/>
          <w:szCs w:val="2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181"/>
        <w:gridCol w:w="1387"/>
        <w:gridCol w:w="410"/>
        <w:gridCol w:w="980"/>
      </w:tblGrid>
      <w:tr w:rsidR="00C339ED" w:rsidRPr="006561F3" w14:paraId="7D12C581" w14:textId="77777777" w:rsidTr="00972D54">
        <w:trPr>
          <w:trHeight w:val="320"/>
        </w:trPr>
        <w:tc>
          <w:tcPr>
            <w:tcW w:w="4649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C1308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ry Table 2. Filtration process for heterozygous variant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B2EBF4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9ED" w:rsidRPr="006561F3" w14:paraId="1A8A8821" w14:textId="77777777" w:rsidTr="00972D54">
        <w:trPr>
          <w:trHeight w:val="320"/>
        </w:trPr>
        <w:tc>
          <w:tcPr>
            <w:tcW w:w="4005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EC35" w14:textId="77777777" w:rsidR="00C339ED" w:rsidRPr="00A77D3A" w:rsidRDefault="00C339ED" w:rsidP="00972D5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7D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lter process</w:t>
            </w:r>
          </w:p>
        </w:tc>
        <w:tc>
          <w:tcPr>
            <w:tcW w:w="995" w:type="pct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A151" w14:textId="77777777" w:rsidR="00C339ED" w:rsidRPr="00A77D3A" w:rsidRDefault="00C339ED" w:rsidP="00972D5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7D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variants</w:t>
            </w:r>
          </w:p>
        </w:tc>
      </w:tr>
      <w:tr w:rsidR="00C339ED" w:rsidRPr="006561F3" w14:paraId="174F1F7B" w14:textId="77777777" w:rsidTr="00972D54">
        <w:trPr>
          <w:trHeight w:val="320"/>
        </w:trPr>
        <w:tc>
          <w:tcPr>
            <w:tcW w:w="4005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F951C73" w14:textId="77777777" w:rsidR="00C339ED" w:rsidRPr="006561F3" w:rsidRDefault="00C339ED" w:rsidP="00972D54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7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671460A" w14:textId="77777777" w:rsidR="00C339ED" w:rsidRPr="00A77D3A" w:rsidRDefault="00C339ED" w:rsidP="00972D5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7D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Ⅱ3</w:t>
            </w:r>
          </w:p>
        </w:tc>
        <w:tc>
          <w:tcPr>
            <w:tcW w:w="498" w:type="pct"/>
            <w:gridSpan w:val="2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6298B470" w14:textId="77777777" w:rsidR="00C339ED" w:rsidRPr="00A77D3A" w:rsidRDefault="00C339ED" w:rsidP="00972D5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7D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Ⅰ2</w:t>
            </w:r>
          </w:p>
        </w:tc>
      </w:tr>
      <w:tr w:rsidR="00C339ED" w:rsidRPr="006561F3" w14:paraId="4F1119DD" w14:textId="77777777" w:rsidTr="00972D54">
        <w:trPr>
          <w:trHeight w:val="320"/>
        </w:trPr>
        <w:tc>
          <w:tcPr>
            <w:tcW w:w="400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6FA6" w14:textId="77777777" w:rsidR="00C339ED" w:rsidRPr="006561F3" w:rsidRDefault="00C339ED" w:rsidP="00972D54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66566868"/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enotype frequency in 1000 human genome dataset, </w:t>
            </w:r>
            <w:proofErr w:type="spellStart"/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AC</w:t>
            </w:r>
            <w:proofErr w:type="spellEnd"/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ESP6500, </w:t>
            </w:r>
            <w:proofErr w:type="spellStart"/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omAD</w:t>
            </w:r>
            <w:proofErr w:type="spellEnd"/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BGI in-house Database≤0.01</w:t>
            </w:r>
            <w:bookmarkEnd w:id="0"/>
          </w:p>
        </w:tc>
        <w:tc>
          <w:tcPr>
            <w:tcW w:w="49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1575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498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75B27C3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 w:rsidR="00C339ED" w:rsidRPr="006561F3" w14:paraId="19A68960" w14:textId="77777777" w:rsidTr="00972D54">
        <w:trPr>
          <w:trHeight w:val="320"/>
        </w:trPr>
        <w:tc>
          <w:tcPr>
            <w:tcW w:w="4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0BB3" w14:textId="77777777" w:rsidR="00C339ED" w:rsidRPr="006561F3" w:rsidRDefault="00C339ED" w:rsidP="00972D54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ctional variation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77D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cluding </w:t>
            </w:r>
            <w:proofErr w:type="spellStart"/>
            <w:r w:rsidRPr="00A77D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</w:t>
            </w:r>
            <w:proofErr w:type="spellEnd"/>
            <w:r w:rsidRPr="00A77D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blation/stop gained/stop lost/frameshift /missense/</w:t>
            </w:r>
            <w:proofErr w:type="spellStart"/>
            <w:r w:rsidRPr="00A77D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rame</w:t>
            </w:r>
            <w:proofErr w:type="spellEnd"/>
            <w:r w:rsidRPr="00A77D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sertion/delet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B8C1" w14:textId="721044AA" w:rsidR="00C339ED" w:rsidRPr="006561F3" w:rsidRDefault="00F133DF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F9F14" w14:textId="2874D695" w:rsidR="00C339ED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F133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</w:tr>
      <w:tr w:rsidR="00C339ED" w:rsidRPr="006561F3" w14:paraId="39F64B7E" w14:textId="77777777" w:rsidTr="00972D54">
        <w:trPr>
          <w:trHeight w:val="320"/>
        </w:trPr>
        <w:tc>
          <w:tcPr>
            <w:tcW w:w="4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E9D0" w14:textId="77777777" w:rsidR="00C339ED" w:rsidRPr="006561F3" w:rsidRDefault="00C339ED" w:rsidP="00972D54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edicted to be pathogenic by </w:t>
            </w:r>
            <w:proofErr w:type="spellStart"/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Var</w:t>
            </w:r>
            <w:proofErr w:type="spellEnd"/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ignificance, SIFT, </w:t>
            </w:r>
            <w:proofErr w:type="spellStart"/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Taster</w:t>
            </w:r>
            <w:proofErr w:type="spellEnd"/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Polyphen2, </w:t>
            </w:r>
            <w:proofErr w:type="spellStart"/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lop</w:t>
            </w:r>
            <w:proofErr w:type="spellEnd"/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GERP et al.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A468" w14:textId="77777777" w:rsidR="00C339ED" w:rsidRPr="006561F3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E0D70" w14:textId="77777777" w:rsidR="00C339ED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339ED" w:rsidRPr="006561F3" w14:paraId="63345018" w14:textId="77777777" w:rsidTr="00972D54">
        <w:trPr>
          <w:trHeight w:val="320"/>
        </w:trPr>
        <w:tc>
          <w:tcPr>
            <w:tcW w:w="400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8BAF764" w14:textId="77777777" w:rsidR="00C339ED" w:rsidRPr="006561F3" w:rsidRDefault="00C339ED" w:rsidP="00972D54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E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nts associated to phenotype/disea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 checking for diseases database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7B19044" w14:textId="77777777" w:rsidR="00C339ED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1F871D8" w14:textId="77777777" w:rsidR="00C339ED" w:rsidRDefault="00C339ED" w:rsidP="00972D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68F1A6D2" w14:textId="77777777" w:rsidR="00C339ED" w:rsidRPr="006561F3" w:rsidRDefault="00C339ED" w:rsidP="00C339ED">
      <w:pPr>
        <w:adjustRightInd w:val="0"/>
        <w:spacing w:before="100" w:beforeAutospacing="1" w:after="100" w:afterAutospacing="1" w:line="360" w:lineRule="auto"/>
        <w:jc w:val="both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999BB08" w14:textId="77777777" w:rsidR="00C339ED" w:rsidRPr="006561F3" w:rsidRDefault="00C339ED" w:rsidP="00C339ED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561F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ry Table 3. Variant </w:t>
      </w:r>
      <w:bookmarkStart w:id="1" w:name="_Hlk66638537"/>
      <w:r w:rsidRPr="006561F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athogenicity analysis</w:t>
      </w:r>
      <w:bookmarkEnd w:id="1"/>
    </w:p>
    <w:tbl>
      <w:tblPr>
        <w:tblW w:w="5000" w:type="pct"/>
        <w:tblBorders>
          <w:top w:val="single" w:sz="18" w:space="0" w:color="auto"/>
          <w:bottom w:val="single" w:sz="1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053"/>
        <w:gridCol w:w="1059"/>
        <w:gridCol w:w="1009"/>
        <w:gridCol w:w="1023"/>
        <w:gridCol w:w="1610"/>
        <w:gridCol w:w="1152"/>
        <w:gridCol w:w="1304"/>
        <w:gridCol w:w="1216"/>
        <w:gridCol w:w="1806"/>
        <w:gridCol w:w="945"/>
        <w:gridCol w:w="1781"/>
      </w:tblGrid>
      <w:tr w:rsidR="00C339ED" w:rsidRPr="00EF6091" w14:paraId="1CF96D81" w14:textId="77777777" w:rsidTr="00972D54">
        <w:trPr>
          <w:trHeight w:val="32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9A8D53C" w14:textId="77777777" w:rsidR="00C339ED" w:rsidRPr="00EF6091" w:rsidRDefault="00C339ED" w:rsidP="00972D5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D092289" w14:textId="77777777" w:rsidR="00C339ED" w:rsidRPr="00EF6091" w:rsidRDefault="00C339ED" w:rsidP="00972D5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M_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27E9D0B" w14:textId="77777777" w:rsidR="00C339ED" w:rsidRPr="00EF6091" w:rsidRDefault="00C339ED" w:rsidP="00972D5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A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E5B561C" w14:textId="77777777" w:rsidR="00C339ED" w:rsidRPr="00EF6091" w:rsidRDefault="00C339ED" w:rsidP="00972D5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Zygosity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10342F9" w14:textId="77777777" w:rsidR="00C339ED" w:rsidRPr="00EF6091" w:rsidRDefault="00C339ED" w:rsidP="00972D5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utationtaster</w:t>
            </w:r>
            <w:proofErr w:type="spellEnd"/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52D09ED" w14:textId="77777777" w:rsidR="00C339ED" w:rsidRPr="00EF6091" w:rsidRDefault="00C339ED" w:rsidP="00972D5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FT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BE276CD" w14:textId="77777777" w:rsidR="00C339ED" w:rsidRPr="00EF6091" w:rsidRDefault="00C339ED" w:rsidP="00972D5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2" w:name="_Hlk66566611"/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VEAN</w:t>
            </w:r>
            <w:bookmarkEnd w:id="2"/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9F48F08" w14:textId="77777777" w:rsidR="00C339ED" w:rsidRPr="00EF6091" w:rsidRDefault="00C339ED" w:rsidP="00972D5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inVar</w:t>
            </w:r>
            <w:proofErr w:type="spellEnd"/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762009C8" w14:textId="77777777" w:rsidR="00C339ED" w:rsidRPr="00EF6091" w:rsidRDefault="00C339ED" w:rsidP="00972D5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ns</w:t>
            </w:r>
            <w:proofErr w:type="spellEnd"/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del</w:t>
            </w:r>
            <w:proofErr w:type="spellEnd"/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ed</w:t>
            </w:r>
            <w:proofErr w:type="spellEnd"/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62442BB" w14:textId="77777777" w:rsidR="00C339ED" w:rsidRPr="00EF6091" w:rsidRDefault="00C339ED" w:rsidP="00972D5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F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820CA2F" w14:textId="77777777" w:rsidR="00C339ED" w:rsidRPr="00EF6091" w:rsidRDefault="00C339ED" w:rsidP="00972D5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hyP</w:t>
            </w:r>
            <w:proofErr w:type="spellEnd"/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  <w:proofErr w:type="spellStart"/>
            <w:r w:rsidRPr="00EF60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hastCons</w:t>
            </w:r>
            <w:proofErr w:type="spellEnd"/>
          </w:p>
        </w:tc>
      </w:tr>
      <w:tr w:rsidR="00C339ED" w:rsidRPr="006561F3" w14:paraId="67426107" w14:textId="77777777" w:rsidTr="00972D54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7EAAE3A" w14:textId="77777777" w:rsidR="00C339ED" w:rsidRPr="006561F3" w:rsidRDefault="00C339ED" w:rsidP="00972D5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561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L2A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12AC208" w14:textId="77777777" w:rsidR="00C339ED" w:rsidRPr="006561F3" w:rsidRDefault="00C339ED" w:rsidP="00972D5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1844.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0629A61" w14:textId="77777777" w:rsidR="00C339ED" w:rsidRPr="006561F3" w:rsidRDefault="00C339ED" w:rsidP="00972D5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G</w:t>
            </w:r>
            <w:proofErr w:type="gramEnd"/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S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1C93D40" w14:textId="77777777" w:rsidR="00C339ED" w:rsidRPr="006561F3" w:rsidRDefault="00C339ED" w:rsidP="00972D5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03F9B11" w14:textId="77777777" w:rsidR="00C339ED" w:rsidRPr="006561F3" w:rsidRDefault="00C339ED" w:rsidP="00972D5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ease causing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32C9458" w14:textId="77777777" w:rsidR="00C339ED" w:rsidRPr="006561F3" w:rsidRDefault="00C339ED" w:rsidP="00972D5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043E484" w14:textId="77777777" w:rsidR="00C339ED" w:rsidRPr="006561F3" w:rsidRDefault="00C339ED" w:rsidP="00972D5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erious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7A248D7" w14:textId="77777777" w:rsidR="00C339ED" w:rsidRPr="006561F3" w:rsidRDefault="00C339ED" w:rsidP="00972D5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ogenic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47D10C03" w14:textId="77777777" w:rsidR="00C339ED" w:rsidRPr="006561F3" w:rsidRDefault="00C339ED" w:rsidP="00972D5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erious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9C6B9DD" w14:textId="77777777" w:rsidR="00C339ED" w:rsidRPr="006561F3" w:rsidRDefault="00C339ED" w:rsidP="00972D5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≤0.01 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17D526E8" w14:textId="77777777" w:rsidR="00C339ED" w:rsidRPr="006561F3" w:rsidRDefault="00C339ED" w:rsidP="00972D5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6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</w:t>
            </w:r>
          </w:p>
        </w:tc>
      </w:tr>
    </w:tbl>
    <w:p w14:paraId="7AEFF16D" w14:textId="77777777" w:rsidR="000500E7" w:rsidRDefault="000500E7" w:rsidP="00C339ED"/>
    <w:sectPr w:rsidR="000500E7" w:rsidSect="00C339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2C2DDE" w14:textId="77777777" w:rsidR="006040B1" w:rsidRDefault="006040B1" w:rsidP="00F133DF">
      <w:r>
        <w:separator/>
      </w:r>
    </w:p>
  </w:endnote>
  <w:endnote w:type="continuationSeparator" w:id="0">
    <w:p w14:paraId="3088B54A" w14:textId="77777777" w:rsidR="006040B1" w:rsidRDefault="006040B1" w:rsidP="00F13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C26521" w14:textId="77777777" w:rsidR="006040B1" w:rsidRDefault="006040B1" w:rsidP="00F133DF">
      <w:r>
        <w:separator/>
      </w:r>
    </w:p>
  </w:footnote>
  <w:footnote w:type="continuationSeparator" w:id="0">
    <w:p w14:paraId="766B200B" w14:textId="77777777" w:rsidR="006040B1" w:rsidRDefault="006040B1" w:rsidP="00F13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9ED"/>
    <w:rsid w:val="000500E7"/>
    <w:rsid w:val="006040B1"/>
    <w:rsid w:val="00C339ED"/>
    <w:rsid w:val="00F13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46B2D6"/>
  <w15:chartTrackingRefBased/>
  <w15:docId w15:val="{817D1843-09AD-4118-BE24-39A205DD3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39E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39E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F13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33D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33D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33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 wu</dc:creator>
  <cp:keywords/>
  <dc:description/>
  <cp:lastModifiedBy>kan wu</cp:lastModifiedBy>
  <cp:revision>2</cp:revision>
  <dcterms:created xsi:type="dcterms:W3CDTF">2021-04-07T09:04:00Z</dcterms:created>
  <dcterms:modified xsi:type="dcterms:W3CDTF">2021-04-07T14:30:00Z</dcterms:modified>
</cp:coreProperties>
</file>